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6AFC" w:rsidRDefault="00216AFC" w:rsidP="00216A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Supplementary Table S1</w:t>
      </w:r>
      <w:r>
        <w:rPr>
          <w:rFonts w:ascii="Times New Roman" w:hAnsi="Times New Roman" w:cs="Times New Roman"/>
        </w:rPr>
        <w:t>: Computed tomography (CT) brain findings.</w:t>
      </w:r>
    </w:p>
    <w:p w:rsidR="00216AFC" w:rsidRDefault="00216AFC" w:rsidP="00216AFC">
      <w:pPr>
        <w:rPr>
          <w:rFonts w:ascii="Times New Roman" w:hAnsi="Times New Roman" w:cs="Times New Roman"/>
        </w:rPr>
      </w:pPr>
    </w:p>
    <w:tbl>
      <w:tblPr>
        <w:tblStyle w:val="TableGrid"/>
        <w:tblW w:w="8635" w:type="dxa"/>
        <w:tblLook w:val="04A0"/>
      </w:tblPr>
      <w:tblGrid>
        <w:gridCol w:w="1119"/>
        <w:gridCol w:w="1150"/>
        <w:gridCol w:w="1095"/>
        <w:gridCol w:w="1243"/>
        <w:gridCol w:w="1148"/>
        <w:gridCol w:w="1350"/>
        <w:gridCol w:w="1530"/>
      </w:tblGrid>
      <w:tr w:rsidR="00216AFC" w:rsidTr="00E94A79">
        <w:tc>
          <w:tcPr>
            <w:tcW w:w="1119" w:type="dxa"/>
          </w:tcPr>
          <w:p w:rsidR="00216AFC" w:rsidRDefault="00216AFC" w:rsidP="00E94A7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:rsidR="00216AFC" w:rsidRPr="001C1B60" w:rsidRDefault="00216AFC" w:rsidP="00E94A7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1B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BI Subject #</w:t>
            </w:r>
          </w:p>
        </w:tc>
        <w:tc>
          <w:tcPr>
            <w:tcW w:w="1150" w:type="dxa"/>
          </w:tcPr>
          <w:p w:rsidR="00216AFC" w:rsidRPr="001C1B60" w:rsidRDefault="00216AFC" w:rsidP="00E94A7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:rsidR="00216AFC" w:rsidRDefault="00216AFC" w:rsidP="00E94A7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:rsidR="00216AFC" w:rsidRPr="001C1B60" w:rsidRDefault="00216AFC" w:rsidP="00E94A7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1B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gative</w:t>
            </w:r>
          </w:p>
        </w:tc>
        <w:tc>
          <w:tcPr>
            <w:tcW w:w="1095" w:type="dxa"/>
          </w:tcPr>
          <w:p w:rsidR="00216AFC" w:rsidRPr="001C1B60" w:rsidRDefault="00216AFC" w:rsidP="00E94A7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:rsidR="00216AFC" w:rsidRDefault="00216AFC" w:rsidP="00E94A7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:rsidR="00216AFC" w:rsidRPr="001C1B60" w:rsidRDefault="00216AFC" w:rsidP="00E94A7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1B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H</w:t>
            </w:r>
          </w:p>
        </w:tc>
        <w:tc>
          <w:tcPr>
            <w:tcW w:w="1243" w:type="dxa"/>
            <w:vAlign w:val="bottom"/>
          </w:tcPr>
          <w:p w:rsidR="00216AFC" w:rsidRPr="001C1B60" w:rsidRDefault="00216AFC" w:rsidP="00E94A7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1B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H</w:t>
            </w:r>
          </w:p>
        </w:tc>
        <w:tc>
          <w:tcPr>
            <w:tcW w:w="1148" w:type="dxa"/>
            <w:vAlign w:val="bottom"/>
          </w:tcPr>
          <w:p w:rsidR="00216AFC" w:rsidRPr="001C1B60" w:rsidRDefault="00216AFC" w:rsidP="00E94A7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1B6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DH</w:t>
            </w:r>
          </w:p>
        </w:tc>
        <w:tc>
          <w:tcPr>
            <w:tcW w:w="1350" w:type="dxa"/>
            <w:vAlign w:val="bottom"/>
          </w:tcPr>
          <w:p w:rsidR="00216AFC" w:rsidRPr="001C1B60" w:rsidRDefault="00216AFC" w:rsidP="00E94A7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1B6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tusion</w:t>
            </w:r>
          </w:p>
        </w:tc>
        <w:tc>
          <w:tcPr>
            <w:tcW w:w="1530" w:type="dxa"/>
          </w:tcPr>
          <w:p w:rsidR="00216AFC" w:rsidRDefault="00216AFC" w:rsidP="00E94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ulti-compartment</w:t>
            </w:r>
          </w:p>
          <w:p w:rsidR="00216AFC" w:rsidRPr="001C1B60" w:rsidRDefault="00216AFC" w:rsidP="00E94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emorrhage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45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11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52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5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0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:rsidR="00216AFC" w:rsidRPr="009552D1" w:rsidRDefault="00216AFC" w:rsidP="00E94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4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216AFC" w:rsidRPr="00B404E9" w:rsidRDefault="00216AFC" w:rsidP="00E94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16AFC" w:rsidTr="00E94A79">
        <w:tc>
          <w:tcPr>
            <w:tcW w:w="1119" w:type="dxa"/>
          </w:tcPr>
          <w:p w:rsidR="00216AFC" w:rsidRPr="004936B7" w:rsidRDefault="00216AFC" w:rsidP="00E94A7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36B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:</w:t>
            </w:r>
          </w:p>
        </w:tc>
        <w:tc>
          <w:tcPr>
            <w:tcW w:w="1150" w:type="dxa"/>
            <w:vAlign w:val="bottom"/>
          </w:tcPr>
          <w:p w:rsidR="00216AFC" w:rsidRPr="00917312" w:rsidRDefault="00216AFC" w:rsidP="00E94A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1731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 (7.14%)</w:t>
            </w:r>
          </w:p>
        </w:tc>
        <w:tc>
          <w:tcPr>
            <w:tcW w:w="1095" w:type="dxa"/>
            <w:vAlign w:val="bottom"/>
          </w:tcPr>
          <w:p w:rsidR="00216AFC" w:rsidRPr="00B17551" w:rsidRDefault="00216AFC" w:rsidP="00E94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17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0 (59.5)</w:t>
            </w:r>
          </w:p>
        </w:tc>
        <w:tc>
          <w:tcPr>
            <w:tcW w:w="1243" w:type="dxa"/>
            <w:vAlign w:val="bottom"/>
          </w:tcPr>
          <w:p w:rsidR="00216AFC" w:rsidRPr="00F127BC" w:rsidRDefault="00216AFC" w:rsidP="00E94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27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7 (56.0%)</w:t>
            </w:r>
          </w:p>
        </w:tc>
        <w:tc>
          <w:tcPr>
            <w:tcW w:w="1148" w:type="dxa"/>
            <w:vAlign w:val="bottom"/>
          </w:tcPr>
          <w:p w:rsidR="00216AFC" w:rsidRPr="00F127BC" w:rsidRDefault="00216AFC" w:rsidP="00E94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27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 (3.57%)</w:t>
            </w:r>
          </w:p>
        </w:tc>
        <w:tc>
          <w:tcPr>
            <w:tcW w:w="1350" w:type="dxa"/>
            <w:vAlign w:val="bottom"/>
          </w:tcPr>
          <w:p w:rsidR="00216AFC" w:rsidRPr="00F127BC" w:rsidRDefault="00216AFC" w:rsidP="00E94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27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 (23.8%)</w:t>
            </w:r>
          </w:p>
        </w:tc>
        <w:tc>
          <w:tcPr>
            <w:tcW w:w="1530" w:type="dxa"/>
          </w:tcPr>
          <w:p w:rsidR="00216AFC" w:rsidRPr="00A00539" w:rsidRDefault="00216AFC" w:rsidP="00E94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1 (36.9%)</w:t>
            </w:r>
          </w:p>
        </w:tc>
      </w:tr>
    </w:tbl>
    <w:p w:rsidR="00216AFC" w:rsidRDefault="00216AFC" w:rsidP="00216A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 indicates absence of lesion, while 1 indicates presence of lesion. Abbreviations: SAH (subarachnoid hemorrhage), SDH (subdural hematoma), EDH (epidural hematoma). </w:t>
      </w:r>
    </w:p>
    <w:p w:rsidR="00F31C22" w:rsidRDefault="00F31C22"/>
    <w:sectPr w:rsidR="00F31C22" w:rsidSect="00F31C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16AFC"/>
    <w:rsid w:val="00216AFC"/>
    <w:rsid w:val="00F31C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AFC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6AFC"/>
    <w:pPr>
      <w:spacing w:after="0" w:line="240" w:lineRule="auto"/>
    </w:pPr>
    <w:rPr>
      <w:rFonts w:eastAsiaTheme="minorEastAsia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10-20T05:58:00Z</dcterms:created>
  <dcterms:modified xsi:type="dcterms:W3CDTF">2023-10-20T05:58:00Z</dcterms:modified>
</cp:coreProperties>
</file>